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001" w:rsidRPr="009104FD" w:rsidRDefault="00BB79F0" w:rsidP="009104F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BB79F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="00E7619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bookmarkStart w:id="0" w:name="_GoBack"/>
      <w:bookmarkEnd w:id="0"/>
      <w:r w:rsidR="00227B46" w:rsidRPr="009104FD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="00227B46" w:rsidRPr="009104F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8D4001" w:rsidRPr="009104FD">
        <w:rPr>
          <w:rFonts w:ascii="Times New Roman" w:hAnsi="Times New Roman" w:cs="Times New Roman"/>
          <w:b/>
          <w:sz w:val="24"/>
          <w:szCs w:val="24"/>
        </w:rPr>
        <w:t>Primer pairs for real-time PCR</w:t>
      </w:r>
    </w:p>
    <w:p w:rsidR="008D4001" w:rsidRPr="008D4001" w:rsidRDefault="008D4001" w:rsidP="00E812EC">
      <w:pPr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W w:w="9272" w:type="dxa"/>
        <w:tblInd w:w="250" w:type="dxa"/>
        <w:tblLook w:val="04A0" w:firstRow="1" w:lastRow="0" w:firstColumn="1" w:lastColumn="0" w:noHBand="0" w:noVBand="1"/>
      </w:tblPr>
      <w:tblGrid>
        <w:gridCol w:w="1014"/>
        <w:gridCol w:w="1682"/>
        <w:gridCol w:w="3533"/>
        <w:gridCol w:w="3043"/>
      </w:tblGrid>
      <w:tr w:rsidR="008D4001" w:rsidRPr="00740A95" w:rsidTr="00885D21">
        <w:trPr>
          <w:trHeight w:val="507"/>
        </w:trPr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4001" w:rsidRPr="00024461" w:rsidRDefault="00227B46" w:rsidP="00CD3C50">
            <w:pPr>
              <w:widowControl/>
              <w:ind w:leftChars="-51" w:left="-106" w:hanging="1"/>
              <w:jc w:val="center"/>
              <w:rPr>
                <w:rFonts w:cs="宋体"/>
                <w:color w:val="000000"/>
                <w:kern w:val="0"/>
                <w:sz w:val="16"/>
                <w:szCs w:val="16"/>
              </w:rPr>
            </w:pPr>
            <w:r w:rsidRPr="00024461">
              <w:rPr>
                <w:rFonts w:cs="宋体" w:hint="eastAsia"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4001" w:rsidRPr="00024461" w:rsidRDefault="00213201" w:rsidP="00E341FF">
            <w:pPr>
              <w:widowControl/>
              <w:ind w:leftChars="-51" w:left="-106" w:hanging="1"/>
              <w:jc w:val="center"/>
              <w:rPr>
                <w:rFonts w:cs="宋体"/>
                <w:color w:val="000000"/>
                <w:kern w:val="0"/>
                <w:sz w:val="16"/>
                <w:szCs w:val="16"/>
              </w:rPr>
            </w:pPr>
            <w:r w:rsidRPr="00024461">
              <w:rPr>
                <w:rFonts w:cs="宋体"/>
                <w:color w:val="000000"/>
                <w:kern w:val="0"/>
                <w:sz w:val="16"/>
                <w:szCs w:val="16"/>
              </w:rPr>
              <w:t>Product length</w:t>
            </w:r>
            <w:r w:rsidR="00025AC0" w:rsidRPr="00024461">
              <w:rPr>
                <w:rFonts w:cs="宋体" w:hint="eastAsia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="00025AC0" w:rsidRPr="00024461">
              <w:rPr>
                <w:rFonts w:cs="宋体" w:hint="eastAsia"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="00025AC0" w:rsidRPr="00024461">
              <w:rPr>
                <w:rFonts w:cs="宋体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4001" w:rsidRPr="00024461" w:rsidRDefault="008D4001" w:rsidP="00E341FF">
            <w:pPr>
              <w:widowControl/>
              <w:ind w:leftChars="-51" w:left="-106" w:hanging="1"/>
              <w:jc w:val="center"/>
              <w:rPr>
                <w:rFonts w:cs="宋体"/>
                <w:color w:val="000000"/>
                <w:kern w:val="0"/>
                <w:sz w:val="16"/>
                <w:szCs w:val="16"/>
              </w:rPr>
            </w:pPr>
            <w:r w:rsidRPr="00024461">
              <w:rPr>
                <w:rFonts w:cs="宋体"/>
                <w:color w:val="000000"/>
                <w:kern w:val="0"/>
                <w:sz w:val="16"/>
                <w:szCs w:val="16"/>
              </w:rPr>
              <w:t>primer(F)</w:t>
            </w:r>
          </w:p>
        </w:tc>
        <w:tc>
          <w:tcPr>
            <w:tcW w:w="3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4001" w:rsidRPr="00024461" w:rsidRDefault="008D4001" w:rsidP="00E341FF">
            <w:pPr>
              <w:widowControl/>
              <w:ind w:leftChars="-51" w:left="-106" w:hanging="1"/>
              <w:jc w:val="center"/>
              <w:rPr>
                <w:rFonts w:cs="宋体"/>
                <w:color w:val="000000"/>
                <w:kern w:val="0"/>
                <w:sz w:val="16"/>
                <w:szCs w:val="16"/>
              </w:rPr>
            </w:pPr>
            <w:r w:rsidRPr="00024461">
              <w:rPr>
                <w:rFonts w:cs="宋体"/>
                <w:color w:val="000000"/>
                <w:kern w:val="0"/>
                <w:sz w:val="16"/>
                <w:szCs w:val="16"/>
              </w:rPr>
              <w:t>primer(R)</w:t>
            </w:r>
          </w:p>
        </w:tc>
      </w:tr>
      <w:tr w:rsidR="008D4001" w:rsidRPr="00740A95" w:rsidTr="00885D21">
        <w:trPr>
          <w:trHeight w:val="248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4001" w:rsidRPr="00885D21" w:rsidRDefault="00295E82" w:rsidP="00885D21">
            <w:pPr>
              <w:ind w:leftChars="-51" w:left="-107" w:firstLine="8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85D2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vPMA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001" w:rsidRPr="00024461" w:rsidRDefault="00F431E9" w:rsidP="00E341FF">
            <w:pPr>
              <w:ind w:leftChars="-51" w:left="-106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001" w:rsidRPr="00024461" w:rsidRDefault="00295E82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' GCTATTGAACAAGAAAAACCCG 3'  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001" w:rsidRPr="00024461" w:rsidRDefault="00295E82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GAAGAAGCTAAACACAACCCCT 3'</w:t>
            </w:r>
          </w:p>
        </w:tc>
      </w:tr>
      <w:tr w:rsidR="008D4001" w:rsidRPr="00740A95" w:rsidTr="00885D21">
        <w:trPr>
          <w:trHeight w:val="248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4001" w:rsidRPr="00885D21" w:rsidRDefault="00295E82" w:rsidP="00885D21">
            <w:pPr>
              <w:ind w:leftChars="-51" w:left="-107" w:firstLine="8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bookmarkStart w:id="1" w:name="OLE_LINK1"/>
            <w:bookmarkStart w:id="2" w:name="OLE_LINK2"/>
            <w:r w:rsidRPr="00885D2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vPMA2</w:t>
            </w:r>
            <w:bookmarkEnd w:id="1"/>
            <w:bookmarkEnd w:id="2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001" w:rsidRPr="00024461" w:rsidRDefault="008D4001" w:rsidP="00E341FF">
            <w:pPr>
              <w:ind w:leftChars="-51" w:left="-106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431E9"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001" w:rsidRPr="00024461" w:rsidRDefault="00295E82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GGGACATTAACCTTATGGCAG 3'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001" w:rsidRPr="00024461" w:rsidRDefault="00295E82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CAGTGTAGTGCGGATTGATGT 3'</w:t>
            </w:r>
          </w:p>
        </w:tc>
      </w:tr>
      <w:tr w:rsidR="009A5F53" w:rsidRPr="00740A95" w:rsidTr="00885D21">
        <w:trPr>
          <w:trHeight w:val="248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5F53" w:rsidRPr="00885D21" w:rsidRDefault="00885D21" w:rsidP="00885D21">
            <w:pPr>
              <w:ind w:leftChars="-51" w:left="-107" w:firstLine="8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 xml:space="preserve"> </w:t>
            </w:r>
            <w:r w:rsidR="009A5F53" w:rsidRPr="00885D2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vPMA2</w:t>
            </w:r>
            <w:r w:rsidR="009A5F53" w:rsidRPr="00885D21"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53" w:rsidRPr="00024461" w:rsidRDefault="009A5F53" w:rsidP="00E341FF">
            <w:pPr>
              <w:ind w:leftChars="-51" w:left="-106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53" w:rsidRPr="00024461" w:rsidRDefault="009A5F53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' CTTGGAGCTTACCTGGCCCT </w:t>
            </w:r>
            <w:r w:rsidRPr="009A5F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5F53" w:rsidRPr="00024461" w:rsidRDefault="009A5F53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' TGGTGCTGATTGAAGTCAGGTA </w:t>
            </w:r>
            <w:r w:rsidRPr="009A5F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</w:tr>
      <w:tr w:rsidR="008D4001" w:rsidRPr="00740A95" w:rsidTr="00885D21">
        <w:trPr>
          <w:trHeight w:val="248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4001" w:rsidRPr="00885D21" w:rsidRDefault="00295E82" w:rsidP="00885D21">
            <w:pPr>
              <w:ind w:leftChars="-51" w:left="-107" w:firstLine="8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85D2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vPMA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001" w:rsidRPr="00024461" w:rsidRDefault="000A3F0B" w:rsidP="00E341FF">
            <w:pPr>
              <w:ind w:leftChars="-51" w:left="-106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001" w:rsidRPr="00024461" w:rsidRDefault="00295E82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GAAAGAGAAGGAGAGAAACAAG 3'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001" w:rsidRPr="00024461" w:rsidRDefault="002B29AE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' GGAAATAATAGACGGCAAAC </w:t>
            </w:r>
            <w:r w:rsidR="00295E82"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D4001" w:rsidRPr="00740A95" w:rsidTr="00885D21">
        <w:trPr>
          <w:trHeight w:val="248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D4001" w:rsidRPr="00885D21" w:rsidRDefault="00295E82" w:rsidP="00885D21">
            <w:pPr>
              <w:ind w:leftChars="-51" w:left="-107" w:firstLine="8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85D2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vPMA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001" w:rsidRPr="00024461" w:rsidRDefault="000A3F0B" w:rsidP="00E341FF">
            <w:pPr>
              <w:ind w:leftChars="-51" w:left="-106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001" w:rsidRPr="00024461" w:rsidRDefault="00295E82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GACCAAGATGTTCACTGACCAC 3'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001" w:rsidRPr="00024461" w:rsidRDefault="00295E82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</w:t>
            </w:r>
            <w:r w:rsidR="002B29AE"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GCCTCACCACGGATTC 3'</w:t>
            </w:r>
          </w:p>
        </w:tc>
      </w:tr>
      <w:tr w:rsidR="000A3F0B" w:rsidRPr="00740A95" w:rsidTr="00885D21">
        <w:trPr>
          <w:trHeight w:val="248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F0B" w:rsidRPr="00885D21" w:rsidRDefault="000A3F0B" w:rsidP="00885D21">
            <w:pPr>
              <w:ind w:leftChars="-51" w:left="-107" w:firstLine="8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bookmarkStart w:id="3" w:name="OLE_LINK3"/>
            <w:bookmarkStart w:id="4" w:name="OLE_LINK4"/>
            <w:r w:rsidRPr="00885D2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vPMA5</w:t>
            </w:r>
            <w:bookmarkEnd w:id="3"/>
            <w:bookmarkEnd w:id="4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F0B" w:rsidRPr="00024461" w:rsidRDefault="000A3F0B" w:rsidP="00E341FF">
            <w:pPr>
              <w:ind w:leftChars="-51" w:left="-106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F0B" w:rsidRPr="00024461" w:rsidRDefault="000A3F0B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AAGGGACTGGACATTGAAACC 3'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F0B" w:rsidRPr="00024461" w:rsidRDefault="000A3F0B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GCCCCATTTATGTATGTTTTGT 3’</w:t>
            </w:r>
          </w:p>
        </w:tc>
      </w:tr>
      <w:tr w:rsidR="008311D7" w:rsidRPr="00740A95" w:rsidTr="00885D21">
        <w:trPr>
          <w:trHeight w:val="248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311D7" w:rsidRPr="00885D21" w:rsidRDefault="00885D21" w:rsidP="00885D21">
            <w:pPr>
              <w:ind w:leftChars="-51" w:left="-107" w:firstLine="8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 xml:space="preserve"> </w:t>
            </w:r>
            <w:r w:rsidR="008311D7" w:rsidRPr="00885D2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vPMA5</w:t>
            </w:r>
            <w:r w:rsidR="008311D7" w:rsidRPr="00885D21"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11D7" w:rsidRPr="00024461" w:rsidRDefault="008311D7" w:rsidP="00E341FF">
            <w:pPr>
              <w:ind w:leftChars="-51" w:left="-106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11D7" w:rsidRPr="00024461" w:rsidRDefault="008311D7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' GCTACCGGGAGTTGTCTGAG </w:t>
            </w:r>
            <w:r w:rsidRPr="008311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11D7" w:rsidRPr="00024461" w:rsidRDefault="008311D7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' TCCTCACCTACACTCCAAACTTG </w:t>
            </w:r>
            <w:r w:rsidRPr="008311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</w:tr>
      <w:tr w:rsidR="000A3F0B" w:rsidRPr="00740A95" w:rsidTr="00885D21">
        <w:trPr>
          <w:trHeight w:val="310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F0B" w:rsidRPr="00885D21" w:rsidRDefault="000A3F0B" w:rsidP="00885D21">
            <w:pPr>
              <w:ind w:leftChars="-51" w:left="-107" w:firstLine="8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85D2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vPMA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F0B" w:rsidRPr="00024461" w:rsidRDefault="000A3F0B" w:rsidP="00E341FF">
            <w:pPr>
              <w:ind w:leftChars="-51" w:left="-106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F0B" w:rsidRPr="00024461" w:rsidRDefault="000A3F0B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TCACGTGGAATCAGTGGTGAG 3'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F0B" w:rsidRPr="00024461" w:rsidRDefault="000A3F0B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GGCTGTCTGAAGGGTCACTC 3'</w:t>
            </w:r>
          </w:p>
        </w:tc>
      </w:tr>
      <w:tr w:rsidR="000A3F0B" w:rsidRPr="00740A95" w:rsidTr="00885D21">
        <w:trPr>
          <w:trHeight w:val="248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F0B" w:rsidRPr="00885D21" w:rsidRDefault="000A3F0B" w:rsidP="00885D21">
            <w:pPr>
              <w:ind w:leftChars="-51" w:left="-107" w:firstLine="8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5D2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vPMA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F0B" w:rsidRPr="00024461" w:rsidRDefault="000A3F0B" w:rsidP="00E341FF">
            <w:pPr>
              <w:ind w:leftChars="-51" w:left="-106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07B5"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F0B" w:rsidRPr="00024461" w:rsidRDefault="00B507B5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GAGGGCATTCAACAGCACTAC 3'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F0B" w:rsidRPr="00024461" w:rsidRDefault="00B507B5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TCCTTCCATCCTTCTATTCTCC 3'</w:t>
            </w:r>
          </w:p>
        </w:tc>
      </w:tr>
      <w:tr w:rsidR="00662D10" w:rsidRPr="00740A95" w:rsidTr="00885D21">
        <w:trPr>
          <w:trHeight w:val="248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2D10" w:rsidRPr="00885D21" w:rsidRDefault="00885D21" w:rsidP="00885D21">
            <w:pPr>
              <w:ind w:leftChars="-51" w:left="-107" w:firstLine="8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 xml:space="preserve"> </w:t>
            </w:r>
            <w:r w:rsidR="00662D10" w:rsidRPr="00885D2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vPMA7</w:t>
            </w:r>
            <w:r w:rsidR="00662D10" w:rsidRPr="00885D21"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D10" w:rsidRPr="00024461" w:rsidRDefault="00662D10" w:rsidP="00E341FF">
            <w:pPr>
              <w:ind w:leftChars="-51" w:left="-106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D10" w:rsidRPr="00024461" w:rsidRDefault="00662D10" w:rsidP="00662D10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' </w:t>
            </w:r>
            <w:r w:rsidRPr="00662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AGAGGCGTGCTGAAGTT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2D10" w:rsidRPr="00024461" w:rsidRDefault="00662D10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' ACTTCCACTTTCCCTTTAGCCT </w:t>
            </w:r>
            <w:r w:rsidRPr="00662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</w:tr>
      <w:tr w:rsidR="000A3F0B" w:rsidRPr="00740A95" w:rsidTr="00885D21">
        <w:trPr>
          <w:trHeight w:val="248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F0B" w:rsidRPr="00885D21" w:rsidRDefault="000A3F0B" w:rsidP="00885D21">
            <w:pPr>
              <w:ind w:leftChars="-51" w:left="-107" w:firstLine="8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885D2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vPMA</w:t>
            </w:r>
            <w:proofErr w:type="spellEnd"/>
            <w:r w:rsidRPr="00885D2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α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F0B" w:rsidRPr="00024461" w:rsidRDefault="00F305AC" w:rsidP="00E341FF">
            <w:pPr>
              <w:ind w:leftChars="-51" w:left="-106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35954"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F0B" w:rsidRPr="00024461" w:rsidRDefault="00662D10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TAGAAGAGAAAAAGGAAAGCA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662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F0B" w:rsidRPr="00024461" w:rsidRDefault="000A3F0B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' CAACAAAGTCCTGCCAATC </w:t>
            </w:r>
            <w:r w:rsidR="00662D10" w:rsidRPr="00662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</w:tr>
      <w:tr w:rsidR="000A3F0B" w:rsidRPr="00740A95" w:rsidTr="00885D21">
        <w:trPr>
          <w:trHeight w:val="248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3F0B" w:rsidRPr="00885D21" w:rsidRDefault="00885D21" w:rsidP="00885D21">
            <w:pPr>
              <w:ind w:firstLine="84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885D2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vPMA</w:t>
            </w:r>
            <w:proofErr w:type="spellEnd"/>
            <w:r w:rsidRPr="00885D2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F0B" w:rsidRPr="00024461" w:rsidRDefault="00F305AC" w:rsidP="00E341FF">
            <w:pPr>
              <w:ind w:leftChars="-51" w:left="-106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F0B" w:rsidRPr="00024461" w:rsidRDefault="000A3F0B" w:rsidP="00662D10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GTTGTCTGATTGTGTGTTTGG</w:t>
            </w:r>
            <w:r w:rsidR="00662D10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F0B" w:rsidRPr="00024461" w:rsidRDefault="000A3F0B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 TGCCAGCATTGTTTTCTTC 3'</w:t>
            </w:r>
          </w:p>
        </w:tc>
      </w:tr>
      <w:tr w:rsidR="000A3F0B" w:rsidRPr="00740A95" w:rsidTr="00885D21">
        <w:trPr>
          <w:trHeight w:val="248"/>
        </w:trPr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A3F0B" w:rsidRPr="00885D21" w:rsidRDefault="000A3F0B" w:rsidP="00885D21">
            <w:pPr>
              <w:ind w:firstLine="84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885D21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vactin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3F0B" w:rsidRPr="00024461" w:rsidRDefault="005F2C8C" w:rsidP="00E341FF">
            <w:pPr>
              <w:ind w:leftChars="-51" w:left="-106" w:hanging="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3F0B" w:rsidRPr="00024461" w:rsidRDefault="00662D10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2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' </w:t>
            </w:r>
            <w:r w:rsidR="000A3F0B"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ATTCCGTTGTCCAGAAGTC</w:t>
            </w:r>
            <w:r w:rsidRPr="00662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'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3F0B" w:rsidRPr="00024461" w:rsidRDefault="00662D10" w:rsidP="00E341FF">
            <w:pPr>
              <w:ind w:leftChars="-51" w:left="-106" w:hanging="1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62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' </w:t>
            </w:r>
            <w:r w:rsidR="000A3F0B" w:rsidRPr="000244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ATGTTGCCATAGAGGTCCTT </w:t>
            </w:r>
            <w:r w:rsidRPr="00662D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</w:tr>
    </w:tbl>
    <w:p w:rsidR="00C86E7A" w:rsidRDefault="00C86E7A" w:rsidP="00C86E7A">
      <w:pPr>
        <w:spacing w:beforeLines="50" w:before="156" w:line="360" w:lineRule="auto"/>
        <w:ind w:firstLineChars="200" w:firstLine="480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F </w:t>
      </w:r>
      <w:bookmarkStart w:id="5" w:name="OLE_LINK5"/>
      <w:bookmarkStart w:id="6" w:name="OLE_LINK6"/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denoted forward primers;</w:t>
      </w:r>
      <w:bookmarkEnd w:id="5"/>
      <w:bookmarkEnd w:id="6"/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R denoted reverse primers; </w:t>
      </w:r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* denoted 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another</w:t>
      </w:r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pair of primer of </w:t>
      </w:r>
      <w:r w:rsidR="00C7455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one </w:t>
      </w:r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szCs w:val="24"/>
        </w:rPr>
        <w:t>gene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.</w:t>
      </w:r>
    </w:p>
    <w:p w:rsidR="00CD3C50" w:rsidRPr="00C86E7A" w:rsidRDefault="00CD3C50" w:rsidP="004C6B64">
      <w:pPr>
        <w:spacing w:beforeLines="50" w:before="156" w:line="360" w:lineRule="auto"/>
        <w:ind w:firstLineChars="200" w:firstLine="480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</w:p>
    <w:p w:rsidR="00CD3C50" w:rsidRDefault="00CD3C50" w:rsidP="004C6B64">
      <w:pPr>
        <w:spacing w:beforeLines="50" w:before="156" w:line="360" w:lineRule="auto"/>
        <w:ind w:firstLineChars="200" w:firstLine="480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</w:p>
    <w:p w:rsidR="00CE6AC9" w:rsidRDefault="00CE6AC9" w:rsidP="004C6B64">
      <w:pPr>
        <w:spacing w:beforeLines="50" w:before="156" w:line="360" w:lineRule="auto"/>
        <w:ind w:firstLineChars="200" w:firstLine="480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</w:p>
    <w:p w:rsidR="00CD3C50" w:rsidRDefault="00CD3C50" w:rsidP="004C6B64">
      <w:pPr>
        <w:spacing w:beforeLines="50" w:before="156" w:line="360" w:lineRule="auto"/>
        <w:ind w:firstLineChars="200" w:firstLine="480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</w:p>
    <w:p w:rsidR="00555416" w:rsidRDefault="00555416" w:rsidP="004C6B64">
      <w:pPr>
        <w:spacing w:beforeLines="50" w:before="156" w:line="360" w:lineRule="auto"/>
        <w:ind w:firstLineChars="200" w:firstLine="480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</w:p>
    <w:p w:rsidR="00CD3C50" w:rsidRDefault="00CD3C50" w:rsidP="004C6B64">
      <w:pPr>
        <w:spacing w:beforeLines="50" w:before="156" w:line="360" w:lineRule="auto"/>
        <w:ind w:firstLineChars="200" w:firstLine="480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</w:p>
    <w:p w:rsidR="0043446B" w:rsidRDefault="0043446B" w:rsidP="008F663D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</w:p>
    <w:p w:rsidR="00CD3C50" w:rsidRPr="009F406B" w:rsidRDefault="00CD3C50" w:rsidP="00CE6AC9">
      <w:pPr>
        <w:spacing w:beforeLines="50" w:before="156" w:line="360" w:lineRule="auto"/>
        <w:ind w:firstLineChars="200" w:firstLine="480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</w:p>
    <w:p w:rsidR="00227B46" w:rsidRPr="004C6B64" w:rsidRDefault="00227B46" w:rsidP="00DB607E">
      <w:pPr>
        <w:rPr>
          <w:rFonts w:ascii="Times New Roman" w:hAnsi="Times New Roman" w:cs="Times New Roman"/>
          <w:sz w:val="24"/>
          <w:szCs w:val="24"/>
        </w:rPr>
      </w:pPr>
    </w:p>
    <w:sectPr w:rsidR="00227B46" w:rsidRPr="004C6B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21FB" w:rsidRDefault="00EA21FB" w:rsidP="00362878">
      <w:r>
        <w:separator/>
      </w:r>
    </w:p>
  </w:endnote>
  <w:endnote w:type="continuationSeparator" w:id="0">
    <w:p w:rsidR="00EA21FB" w:rsidRDefault="00EA21FB" w:rsidP="00362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21FB" w:rsidRDefault="00EA21FB" w:rsidP="00362878">
      <w:r>
        <w:separator/>
      </w:r>
    </w:p>
  </w:footnote>
  <w:footnote w:type="continuationSeparator" w:id="0">
    <w:p w:rsidR="00EA21FB" w:rsidRDefault="00EA21FB" w:rsidP="003628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5D4"/>
    <w:rsid w:val="000004C0"/>
    <w:rsid w:val="00024461"/>
    <w:rsid w:val="00025AC0"/>
    <w:rsid w:val="00027DF8"/>
    <w:rsid w:val="00035954"/>
    <w:rsid w:val="000444C8"/>
    <w:rsid w:val="000A3F0B"/>
    <w:rsid w:val="000B1498"/>
    <w:rsid w:val="00107ABA"/>
    <w:rsid w:val="0012301A"/>
    <w:rsid w:val="00135C3C"/>
    <w:rsid w:val="001655D4"/>
    <w:rsid w:val="001D34C0"/>
    <w:rsid w:val="001E10FD"/>
    <w:rsid w:val="002001EC"/>
    <w:rsid w:val="00204101"/>
    <w:rsid w:val="00213201"/>
    <w:rsid w:val="00227B46"/>
    <w:rsid w:val="0023040A"/>
    <w:rsid w:val="002829D2"/>
    <w:rsid w:val="00295E82"/>
    <w:rsid w:val="002B29AE"/>
    <w:rsid w:val="00337D1A"/>
    <w:rsid w:val="00362878"/>
    <w:rsid w:val="0040707F"/>
    <w:rsid w:val="00414D8C"/>
    <w:rsid w:val="0043446B"/>
    <w:rsid w:val="004413F2"/>
    <w:rsid w:val="00462A6B"/>
    <w:rsid w:val="004C6B64"/>
    <w:rsid w:val="00500FCB"/>
    <w:rsid w:val="00513492"/>
    <w:rsid w:val="00544AC2"/>
    <w:rsid w:val="00555416"/>
    <w:rsid w:val="00567EFA"/>
    <w:rsid w:val="00570FC9"/>
    <w:rsid w:val="00573E45"/>
    <w:rsid w:val="00577F7C"/>
    <w:rsid w:val="0059464B"/>
    <w:rsid w:val="005A4489"/>
    <w:rsid w:val="005B3F24"/>
    <w:rsid w:val="005F2C8C"/>
    <w:rsid w:val="00624196"/>
    <w:rsid w:val="006371DB"/>
    <w:rsid w:val="006537DD"/>
    <w:rsid w:val="00662D10"/>
    <w:rsid w:val="00663E8D"/>
    <w:rsid w:val="00681A8D"/>
    <w:rsid w:val="00682C03"/>
    <w:rsid w:val="00693E3F"/>
    <w:rsid w:val="006A7456"/>
    <w:rsid w:val="006C2B89"/>
    <w:rsid w:val="00703526"/>
    <w:rsid w:val="0072628F"/>
    <w:rsid w:val="0073431D"/>
    <w:rsid w:val="007B090E"/>
    <w:rsid w:val="007C3106"/>
    <w:rsid w:val="008311D7"/>
    <w:rsid w:val="00885D21"/>
    <w:rsid w:val="008A0FCA"/>
    <w:rsid w:val="008D4001"/>
    <w:rsid w:val="008D692A"/>
    <w:rsid w:val="008E70C4"/>
    <w:rsid w:val="008F663D"/>
    <w:rsid w:val="009104FD"/>
    <w:rsid w:val="00987E9F"/>
    <w:rsid w:val="009A5F53"/>
    <w:rsid w:val="009E4941"/>
    <w:rsid w:val="009F406B"/>
    <w:rsid w:val="00A452A6"/>
    <w:rsid w:val="00A53FC6"/>
    <w:rsid w:val="00AE6E5E"/>
    <w:rsid w:val="00AF2B7D"/>
    <w:rsid w:val="00B507B5"/>
    <w:rsid w:val="00B63FE4"/>
    <w:rsid w:val="00BB79F0"/>
    <w:rsid w:val="00C74555"/>
    <w:rsid w:val="00C86E7A"/>
    <w:rsid w:val="00C879D4"/>
    <w:rsid w:val="00CD3C50"/>
    <w:rsid w:val="00CE6AC9"/>
    <w:rsid w:val="00D365B3"/>
    <w:rsid w:val="00D8796F"/>
    <w:rsid w:val="00DB607E"/>
    <w:rsid w:val="00E2622A"/>
    <w:rsid w:val="00E341FF"/>
    <w:rsid w:val="00E45FD5"/>
    <w:rsid w:val="00E73770"/>
    <w:rsid w:val="00E7619A"/>
    <w:rsid w:val="00E812EC"/>
    <w:rsid w:val="00EA21FB"/>
    <w:rsid w:val="00EE33CD"/>
    <w:rsid w:val="00F061F4"/>
    <w:rsid w:val="00F305AC"/>
    <w:rsid w:val="00F431E9"/>
    <w:rsid w:val="00F76B90"/>
    <w:rsid w:val="00FA6B0F"/>
    <w:rsid w:val="00FC4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40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AE6E5E"/>
    <w:rPr>
      <w:i/>
      <w:iCs/>
    </w:rPr>
  </w:style>
  <w:style w:type="character" w:customStyle="1" w:styleId="apple-converted-space">
    <w:name w:val="apple-converted-space"/>
    <w:basedOn w:val="a0"/>
    <w:rsid w:val="00AE6E5E"/>
  </w:style>
  <w:style w:type="paragraph" w:customStyle="1" w:styleId="Default">
    <w:name w:val="Default"/>
    <w:rsid w:val="00573E4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628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6287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628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62878"/>
    <w:rPr>
      <w:sz w:val="18"/>
      <w:szCs w:val="18"/>
    </w:rPr>
  </w:style>
  <w:style w:type="table" w:styleId="a6">
    <w:name w:val="Table Grid"/>
    <w:basedOn w:val="a1"/>
    <w:uiPriority w:val="59"/>
    <w:rsid w:val="004C6B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C86E7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40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AE6E5E"/>
    <w:rPr>
      <w:i/>
      <w:iCs/>
    </w:rPr>
  </w:style>
  <w:style w:type="character" w:customStyle="1" w:styleId="apple-converted-space">
    <w:name w:val="apple-converted-space"/>
    <w:basedOn w:val="a0"/>
    <w:rsid w:val="00AE6E5E"/>
  </w:style>
  <w:style w:type="paragraph" w:customStyle="1" w:styleId="Default">
    <w:name w:val="Default"/>
    <w:rsid w:val="00573E4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628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6287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628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62878"/>
    <w:rPr>
      <w:sz w:val="18"/>
      <w:szCs w:val="18"/>
    </w:rPr>
  </w:style>
  <w:style w:type="table" w:styleId="a6">
    <w:name w:val="Table Grid"/>
    <w:basedOn w:val="a1"/>
    <w:uiPriority w:val="59"/>
    <w:rsid w:val="004C6B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C86E7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102E78FE-E6BB-4218-B5D4-7DD93807717A}"/>
</file>

<file path=customXml/itemProps2.xml><?xml version="1.0" encoding="utf-8"?>
<ds:datastoreItem xmlns:ds="http://schemas.openxmlformats.org/officeDocument/2006/customXml" ds:itemID="{623DCC75-9A41-464B-99E9-DC27D0C3A03B}"/>
</file>

<file path=customXml/itemProps3.xml><?xml version="1.0" encoding="utf-8"?>
<ds:datastoreItem xmlns:ds="http://schemas.openxmlformats.org/officeDocument/2006/customXml" ds:itemID="{CE6CBCB1-C46D-44B9-AFC5-6278D80D754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1</Pages>
  <Words>165</Words>
  <Characters>942</Characters>
  <Application>Microsoft Office Word</Application>
  <DocSecurity>0</DocSecurity>
  <Lines>7</Lines>
  <Paragraphs>2</Paragraphs>
  <ScaleCrop>false</ScaleCrop>
  <Company>microsoft</Company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2</cp:revision>
  <dcterms:created xsi:type="dcterms:W3CDTF">2016-08-24T03:33:00Z</dcterms:created>
  <dcterms:modified xsi:type="dcterms:W3CDTF">2017-03-10T04:47:00Z</dcterms:modified>
</cp:coreProperties>
</file>